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3CB3B1" w14:textId="77777777" w:rsidR="00C9079A" w:rsidRPr="00C9079A" w:rsidRDefault="00C9079A" w:rsidP="00C9079A">
      <w:pPr>
        <w:rPr>
          <w:rFonts w:ascii="Times New Roman" w:eastAsia="Calibri" w:hAnsi="Times New Roman" w:cs="Times New Roman"/>
          <w:sz w:val="16"/>
          <w:szCs w:val="16"/>
        </w:rPr>
      </w:pPr>
      <w:bookmarkStart w:id="0" w:name="_Hlk65833684"/>
      <w:r w:rsidRPr="00C9079A">
        <w:rPr>
          <w:rFonts w:ascii="Times New Roman" w:eastAsia="Calibri" w:hAnsi="Times New Roman" w:cs="Times New Roman"/>
          <w:b/>
          <w:bCs/>
          <w:iCs/>
        </w:rPr>
        <w:t>S5 Table. Descriptive Statistics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843"/>
        <w:gridCol w:w="1843"/>
        <w:gridCol w:w="992"/>
        <w:gridCol w:w="2126"/>
        <w:gridCol w:w="2602"/>
      </w:tblGrid>
      <w:tr w:rsidR="00C9079A" w:rsidRPr="00C9079A" w14:paraId="7F349AB1" w14:textId="77777777" w:rsidTr="00547C8E">
        <w:trPr>
          <w:trHeight w:val="580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C65F92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Independent Variables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D4ED0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Distribution within Sample/Mean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55542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erman Average (destatis.de)</w:t>
            </w:r>
          </w:p>
        </w:tc>
      </w:tr>
      <w:tr w:rsidR="00C9079A" w:rsidRPr="00C9079A" w14:paraId="3E1C28A8" w14:textId="77777777" w:rsidTr="00547C8E">
        <w:trPr>
          <w:trHeight w:val="289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01F70B6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33CC0F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Female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84266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53 %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883314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51 %</w:t>
            </w:r>
          </w:p>
        </w:tc>
      </w:tr>
      <w:tr w:rsidR="00C9079A" w:rsidRPr="00C9079A" w14:paraId="0E79897D" w14:textId="77777777" w:rsidTr="00547C8E">
        <w:trPr>
          <w:trHeight w:val="289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9509D2F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AF0FD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BD661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47 %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111D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49 %</w:t>
            </w:r>
          </w:p>
        </w:tc>
      </w:tr>
      <w:tr w:rsidR="00C9079A" w:rsidRPr="00C9079A" w14:paraId="1026598B" w14:textId="77777777" w:rsidTr="00547C8E">
        <w:trPr>
          <w:trHeight w:val="289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9C2EF0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C1A5AB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Div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FD9452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0.1 %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FE9B9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9079A" w:rsidRPr="00C9079A" w14:paraId="7DDF2A07" w14:textId="77777777" w:rsidTr="00547C8E">
        <w:trPr>
          <w:trHeight w:val="289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5DC60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240F2A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15-25 y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69240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8 %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0592D7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Less than 20 years: 18.4%</w:t>
            </w:r>
          </w:p>
        </w:tc>
      </w:tr>
      <w:tr w:rsidR="00C9079A" w:rsidRPr="00C9079A" w14:paraId="513A1FC9" w14:textId="77777777" w:rsidTr="00547C8E">
        <w:trPr>
          <w:trHeight w:val="289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C4C58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9CB45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26-35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80748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12 %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40AE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20-40 years: 24.6%</w:t>
            </w:r>
          </w:p>
        </w:tc>
      </w:tr>
      <w:tr w:rsidR="00C9079A" w:rsidRPr="00C9079A" w14:paraId="266EF39A" w14:textId="77777777" w:rsidTr="00547C8E">
        <w:trPr>
          <w:trHeight w:val="289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25449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84E6F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36-45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5D0F7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17 %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6900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40-60 years: 28.8 %</w:t>
            </w:r>
          </w:p>
        </w:tc>
      </w:tr>
      <w:tr w:rsidR="00C9079A" w:rsidRPr="00C9079A" w14:paraId="567A9228" w14:textId="77777777" w:rsidTr="00547C8E">
        <w:trPr>
          <w:trHeight w:val="289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4232E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65316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46-55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E2F62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22 %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ABE0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60-80 years: 21.7 %</w:t>
            </w:r>
          </w:p>
        </w:tc>
      </w:tr>
      <w:tr w:rsidR="00C9079A" w:rsidRPr="00C9079A" w14:paraId="4D080201" w14:textId="77777777" w:rsidTr="00547C8E">
        <w:trPr>
          <w:trHeight w:val="289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5E3F2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68579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56-65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B1C2B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18 %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73B7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80 and older: 6.5%</w:t>
            </w:r>
          </w:p>
        </w:tc>
      </w:tr>
      <w:tr w:rsidR="00C9079A" w:rsidRPr="00C9079A" w14:paraId="43030B0C" w14:textId="77777777" w:rsidTr="00547C8E">
        <w:trPr>
          <w:trHeight w:val="28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1C7FD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A216C4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older than 65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03F97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23 %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423EC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9079A" w:rsidRPr="00C9079A" w14:paraId="73DE5DD2" w14:textId="77777777" w:rsidTr="00547C8E">
        <w:trPr>
          <w:trHeight w:val="289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CBB4EE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Monthly Household Net Incom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E90C0B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FC5F5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11 %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A182E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9079A" w:rsidRPr="00C9079A" w14:paraId="0E63027E" w14:textId="77777777" w:rsidTr="00547C8E">
        <w:trPr>
          <w:trHeight w:val="289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3B93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A743AAA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Up to 500 EU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B5170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3 %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330A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Less than 1300 EUR: 16.3 %</w:t>
            </w:r>
          </w:p>
        </w:tc>
      </w:tr>
      <w:tr w:rsidR="00C9079A" w:rsidRPr="00C9079A" w14:paraId="02F81FEC" w14:textId="77777777" w:rsidTr="00547C8E">
        <w:trPr>
          <w:trHeight w:val="289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358FE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9CB1D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500 - 999 EU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1CBE9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8 %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8237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1300 EUR - 1700 EUR: 9.1 %</w:t>
            </w:r>
          </w:p>
        </w:tc>
      </w:tr>
      <w:tr w:rsidR="00C9079A" w:rsidRPr="00C9079A" w14:paraId="3EAEF7FA" w14:textId="77777777" w:rsidTr="00547C8E">
        <w:trPr>
          <w:trHeight w:val="289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D4D19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35994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1000 - 1999 EU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054A8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25 %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69AE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1700 EUR - 2600 EUR: 20.6 %</w:t>
            </w:r>
          </w:p>
        </w:tc>
      </w:tr>
      <w:tr w:rsidR="00C9079A" w:rsidRPr="00C9079A" w14:paraId="1D84439A" w14:textId="77777777" w:rsidTr="00547C8E">
        <w:trPr>
          <w:trHeight w:val="289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BFB66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86022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2000 - 2999 EU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CB74A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21 %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81E7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2600 EUR - 3600 EUR: 17.8 %</w:t>
            </w:r>
          </w:p>
        </w:tc>
      </w:tr>
      <w:tr w:rsidR="00C9079A" w:rsidRPr="00C9079A" w14:paraId="797F0B07" w14:textId="77777777" w:rsidTr="00547C8E">
        <w:trPr>
          <w:trHeight w:val="289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225C3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F9A3C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3000 - 3999 EU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CB4F5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18 %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E795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3600 EUR - 5000 EUR: 17.5 %</w:t>
            </w:r>
          </w:p>
        </w:tc>
      </w:tr>
      <w:tr w:rsidR="00C9079A" w:rsidRPr="00C9079A" w14:paraId="049F9601" w14:textId="77777777" w:rsidTr="00547C8E">
        <w:trPr>
          <w:trHeight w:val="289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70BD3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D4FED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4000 - 4999 EU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032BB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9 %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FE88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5000 EUR - 18000 EUR: 18.6 %</w:t>
            </w:r>
          </w:p>
        </w:tc>
      </w:tr>
      <w:tr w:rsidR="00C9079A" w:rsidRPr="00C9079A" w14:paraId="52F61932" w14:textId="77777777" w:rsidTr="00547C8E">
        <w:trPr>
          <w:trHeight w:val="28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A5BBB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AE1E0E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more than 5000 EU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C3C226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5 %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BF515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9079A" w:rsidRPr="00C9079A" w14:paraId="77787A76" w14:textId="77777777" w:rsidTr="00547C8E">
        <w:trPr>
          <w:trHeight w:val="289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162AA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A2E2E1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No High School Diplom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6CABF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0.4 %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CE8B6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4 %</w:t>
            </w:r>
          </w:p>
        </w:tc>
      </w:tr>
      <w:tr w:rsidR="00C9079A" w:rsidRPr="00C9079A" w14:paraId="2CEAABBB" w14:textId="77777777" w:rsidTr="00547C8E">
        <w:trPr>
          <w:trHeight w:val="289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EF3E1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EF80C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Lower Secondary Educ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EC11E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  <w:t>12 %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9727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  <w:t>30.4%</w:t>
            </w:r>
          </w:p>
        </w:tc>
      </w:tr>
      <w:tr w:rsidR="00C9079A" w:rsidRPr="00C9079A" w14:paraId="7F311F7E" w14:textId="77777777" w:rsidTr="00547C8E">
        <w:trPr>
          <w:trHeight w:val="289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AE260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B549E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Secondary Edu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FFC7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  <w:t>38 %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289F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  <w:t>23.1%</w:t>
            </w:r>
          </w:p>
        </w:tc>
      </w:tr>
      <w:tr w:rsidR="00C9079A" w:rsidRPr="00C9079A" w14:paraId="5F6EA31E" w14:textId="77777777" w:rsidTr="00547C8E">
        <w:trPr>
          <w:trHeight w:val="289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22CC5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C4F1D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Upper Secondary Edu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40BA9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  <w:t>9 %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439C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  <w:t xml:space="preserve">Fachhochschul- oder </w:t>
            </w:r>
          </w:p>
        </w:tc>
      </w:tr>
      <w:tr w:rsidR="00C9079A" w:rsidRPr="00C9079A" w14:paraId="16BFF909" w14:textId="77777777" w:rsidTr="00547C8E">
        <w:trPr>
          <w:trHeight w:val="289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4A205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877C7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eneral Qualification for University Educ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7DE98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  <w:t>18 %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23C4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  <w:t>Hochschulreife: 31.9 %</w:t>
            </w:r>
          </w:p>
        </w:tc>
      </w:tr>
      <w:tr w:rsidR="00C9079A" w:rsidRPr="00C9079A" w14:paraId="43BE9FF6" w14:textId="77777777" w:rsidTr="00547C8E">
        <w:trPr>
          <w:trHeight w:val="28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19826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F6C763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>University Degree (BA, MA or highe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C1C26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  <w:t>23 %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0A8F6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  <w:lang w:val="de-DE"/>
              </w:rPr>
              <w:t>17.7 %</w:t>
            </w:r>
          </w:p>
        </w:tc>
      </w:tr>
      <w:tr w:rsidR="00C9079A" w:rsidRPr="00C9079A" w14:paraId="29436162" w14:textId="77777777" w:rsidTr="00547C8E">
        <w:trPr>
          <w:trHeight w:val="174"/>
        </w:trPr>
        <w:tc>
          <w:tcPr>
            <w:tcW w:w="94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B7BDC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079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ource: Own Depiction </w:t>
            </w:r>
          </w:p>
          <w:p w14:paraId="6A9B5214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63A8BB15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B1E0219" w14:textId="77777777" w:rsidR="00C9079A" w:rsidRPr="00C9079A" w:rsidRDefault="00C9079A" w:rsidP="00C9079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bookmarkEnd w:id="0"/>
    </w:tbl>
    <w:p w14:paraId="67336E6B" w14:textId="77777777" w:rsidR="00F418CE" w:rsidRDefault="00F418CE"/>
    <w:sectPr w:rsidR="00F418C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79A"/>
    <w:rsid w:val="0039252A"/>
    <w:rsid w:val="009820EC"/>
    <w:rsid w:val="00AE756F"/>
    <w:rsid w:val="00C9079A"/>
    <w:rsid w:val="00CC6DA6"/>
    <w:rsid w:val="00F41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C3398"/>
  <w15:chartTrackingRefBased/>
  <w15:docId w15:val="{6D194029-4526-4E2B-A986-AAC32FEC2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C90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C90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6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el, Alexandra</dc:creator>
  <cp:keywords/>
  <dc:description/>
  <cp:lastModifiedBy>Heidel, Alexandra</cp:lastModifiedBy>
  <cp:revision>1</cp:revision>
  <dcterms:created xsi:type="dcterms:W3CDTF">2021-07-09T09:49:00Z</dcterms:created>
  <dcterms:modified xsi:type="dcterms:W3CDTF">2021-07-09T09:49:00Z</dcterms:modified>
</cp:coreProperties>
</file>